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D0673" w14:textId="4D55E903" w:rsidR="005A6BD0" w:rsidRPr="00A305F3" w:rsidRDefault="000E7EB4" w:rsidP="005A6BD0">
      <w:pPr>
        <w:rPr>
          <w:color w:val="000000" w:themeColor="text1"/>
        </w:rPr>
      </w:pPr>
      <w:r w:rsidRPr="00A305F3">
        <w:rPr>
          <w:color w:val="000000" w:themeColor="text1"/>
        </w:rPr>
        <w:t>Supplementary</w:t>
      </w:r>
      <w:r w:rsidRPr="00337656">
        <w:rPr>
          <w:color w:val="000000" w:themeColor="text1"/>
        </w:rPr>
        <w:t xml:space="preserve"> </w:t>
      </w:r>
      <w:r w:rsidRPr="00A305F3">
        <w:rPr>
          <w:color w:val="000000" w:themeColor="text1"/>
        </w:rPr>
        <w:t>file</w:t>
      </w:r>
      <w:r w:rsidRPr="00337656">
        <w:rPr>
          <w:color w:val="000000" w:themeColor="text1"/>
        </w:rPr>
        <w:t xml:space="preserve"> </w:t>
      </w:r>
      <w:r w:rsidRPr="00A305F3">
        <w:rPr>
          <w:color w:val="000000" w:themeColor="text1"/>
        </w:rPr>
        <w:t>5</w:t>
      </w:r>
      <w:r w:rsidRPr="00337656">
        <w:rPr>
          <w:color w:val="000000" w:themeColor="text1"/>
        </w:rPr>
        <w:t>.</w:t>
      </w:r>
      <w:r w:rsidR="005A6BD0" w:rsidRPr="00A305F3">
        <w:rPr>
          <w:color w:val="000000" w:themeColor="text1"/>
        </w:rPr>
        <w:t xml:space="preserve"> Correlated and bifactor two-factor item loadings, Relative Parameter Bias (RPB), and item explained common variances (IECV).</w:t>
      </w:r>
    </w:p>
    <w:p w14:paraId="424D333F" w14:textId="77777777" w:rsidR="005A6BD0" w:rsidRPr="00A305F3" w:rsidRDefault="005A6BD0" w:rsidP="005A6BD0">
      <w:pPr>
        <w:rPr>
          <w:color w:val="000000" w:themeColor="text1"/>
        </w:rPr>
      </w:pPr>
    </w:p>
    <w:tbl>
      <w:tblPr>
        <w:tblStyle w:val="TableGrid"/>
        <w:tblW w:w="1516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7228"/>
        <w:gridCol w:w="992"/>
        <w:gridCol w:w="992"/>
        <w:gridCol w:w="851"/>
        <w:gridCol w:w="141"/>
        <w:gridCol w:w="851"/>
        <w:gridCol w:w="1134"/>
        <w:gridCol w:w="993"/>
      </w:tblGrid>
      <w:tr w:rsidR="005A6BD0" w:rsidRPr="00A305F3" w14:paraId="4A104238" w14:textId="77777777" w:rsidTr="00B83FAE">
        <w:tc>
          <w:tcPr>
            <w:tcW w:w="99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B3C254" w14:textId="77777777" w:rsidR="005A6BD0" w:rsidRPr="00A305F3" w:rsidRDefault="005A6BD0" w:rsidP="00B83FAE">
            <w:pPr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32E8C8" w14:textId="77777777" w:rsidR="005A6BD0" w:rsidRPr="00A305F3" w:rsidRDefault="005A6BD0" w:rsidP="00B83FAE">
            <w:pPr>
              <w:rPr>
                <w:color w:val="000000" w:themeColor="text1"/>
              </w:rPr>
            </w:pPr>
          </w:p>
        </w:tc>
        <w:tc>
          <w:tcPr>
            <w:tcW w:w="8221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191973" w14:textId="77777777" w:rsidR="005A6BD0" w:rsidRPr="00A305F3" w:rsidRDefault="005A6BD0" w:rsidP="00B83FAE">
            <w:pPr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F20D9F" w14:textId="77777777" w:rsidR="005A6BD0" w:rsidRPr="00A305F3" w:rsidRDefault="005A6BD0" w:rsidP="00B83FAE">
            <w:pPr>
              <w:rPr>
                <w:color w:val="000000" w:themeColor="text1"/>
              </w:rPr>
            </w:pPr>
          </w:p>
        </w:tc>
        <w:tc>
          <w:tcPr>
            <w:tcW w:w="992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015320" w14:textId="77777777" w:rsidR="005A6BD0" w:rsidRPr="00A305F3" w:rsidRDefault="005A6BD0" w:rsidP="00B83FAE">
            <w:pPr>
              <w:rPr>
                <w:color w:val="000000" w:themeColor="text1"/>
              </w:rPr>
            </w:pPr>
          </w:p>
        </w:tc>
        <w:tc>
          <w:tcPr>
            <w:tcW w:w="2977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DE953D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Bifactor</w:t>
            </w:r>
          </w:p>
        </w:tc>
      </w:tr>
      <w:tr w:rsidR="005A6BD0" w:rsidRPr="00A305F3" w14:paraId="391DE4FB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C92EE4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Item number</w:t>
            </w: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18C4C7" w14:textId="77777777" w:rsidR="005A6BD0" w:rsidRPr="00A305F3" w:rsidRDefault="005A6BD0" w:rsidP="00B83FAE">
            <w:pPr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42127C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Uni factor loading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CBF332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RPB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3D77F8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EICV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301E6A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General factor loading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0BA09F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Specific factor loading</w:t>
            </w:r>
          </w:p>
        </w:tc>
      </w:tr>
      <w:tr w:rsidR="005A6BD0" w:rsidRPr="00A305F3" w14:paraId="54516367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E63644" w14:textId="77777777" w:rsidR="005A6BD0" w:rsidRPr="00A305F3" w:rsidRDefault="005A6BD0" w:rsidP="00B83FAE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BCBAAC" w14:textId="77777777" w:rsidR="005A6BD0" w:rsidRPr="00A305F3" w:rsidRDefault="005A6BD0" w:rsidP="00B83FAE">
            <w:pPr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 xml:space="preserve">C-M generation 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524EDE" w14:textId="77777777" w:rsidR="005A6BD0" w:rsidRPr="00A305F3" w:rsidRDefault="005A6BD0" w:rsidP="00B83FAE">
            <w:pPr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A89A8D" w14:textId="77777777" w:rsidR="005A6BD0" w:rsidRPr="00A305F3" w:rsidRDefault="005A6BD0" w:rsidP="00B83FAE">
            <w:pPr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3DEF76" w14:textId="77777777" w:rsidR="005A6BD0" w:rsidRPr="00A305F3" w:rsidRDefault="005A6BD0" w:rsidP="00B83FAE">
            <w:pPr>
              <w:rPr>
                <w:color w:val="000000" w:themeColor="text1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184C5A" w14:textId="77777777" w:rsidR="005A6BD0" w:rsidRPr="00A305F3" w:rsidRDefault="005A6BD0" w:rsidP="00B83FAE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35BAF1" w14:textId="77777777" w:rsidR="005A6BD0" w:rsidRPr="00A305F3" w:rsidRDefault="005A6BD0" w:rsidP="00B83FAE">
            <w:pPr>
              <w:rPr>
                <w:color w:val="000000" w:themeColor="text1"/>
              </w:rPr>
            </w:pPr>
          </w:p>
        </w:tc>
      </w:tr>
      <w:tr w:rsidR="005A6BD0" w:rsidRPr="00A305F3" w14:paraId="607DC054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5F4012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7</w:t>
            </w: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29C602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My thoughts about things around me makes me feel how I feel.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9E21E7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14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877954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0.83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466042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588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E7AE86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86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1F2FE8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720</w:t>
            </w:r>
          </w:p>
        </w:tc>
      </w:tr>
      <w:tr w:rsidR="005A6BD0" w:rsidRPr="00A305F3" w14:paraId="6719E3B9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4849D4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3</w:t>
            </w: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4538C3" w14:textId="77777777" w:rsidR="005A6BD0" w:rsidRPr="00A305F3" w:rsidRDefault="005A6BD0" w:rsidP="00B83FAE">
            <w:pPr>
              <w:tabs>
                <w:tab w:val="left" w:pos="14912"/>
              </w:tabs>
              <w:ind w:right="-108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How I feel is dictated by my thoughts about the situation.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9F5626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36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B8CA51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0.23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366F73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375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5E6971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47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FFE5A7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619</w:t>
            </w:r>
          </w:p>
        </w:tc>
      </w:tr>
      <w:tr w:rsidR="005A6BD0" w:rsidRPr="00A305F3" w14:paraId="794FD813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4228EA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2</w:t>
            </w: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288ABF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My thoughts about the situation cause me to feel these unpleasant emotions.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5FB73F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39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05E174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0.33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A6D265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411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E22975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59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5D5342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710</w:t>
            </w:r>
          </w:p>
        </w:tc>
      </w:tr>
      <w:tr w:rsidR="005A6BD0" w:rsidRPr="00A305F3" w14:paraId="50526A3C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214D96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4</w:t>
            </w: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AA3090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My emotions are caused by my thoughts about things around me.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15B936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42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6F2F9A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0.22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81D866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368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579666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54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319C9F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717</w:t>
            </w:r>
          </w:p>
        </w:tc>
      </w:tr>
      <w:tr w:rsidR="005A6BD0" w:rsidRPr="00A305F3" w14:paraId="25980252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C25DFC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</w:t>
            </w: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9C4C63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How I feel is dictated by my thoughts towards things that happen in my life.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2B4284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61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A37F8C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78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60DD2E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246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11CD7B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34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04C21F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605</w:t>
            </w:r>
          </w:p>
        </w:tc>
      </w:tr>
      <w:tr w:rsidR="005A6BD0" w:rsidRPr="00A305F3" w14:paraId="4817270E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9DBC36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6</w:t>
            </w: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4A34D6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My emotions are caused by my thoughts about things that happen to me.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D9F20C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46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279D50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08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CACFB7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303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8F8E87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42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5B8C02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647</w:t>
            </w:r>
          </w:p>
        </w:tc>
      </w:tr>
      <w:tr w:rsidR="005A6BD0" w:rsidRPr="00A305F3" w14:paraId="17901287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422784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5</w:t>
            </w: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F2CE37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My thoughts about what happens to me makes me feel these unpleasant emotions.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DDF6F6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65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581343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0.82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E7A749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24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099354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36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65E85E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641</w:t>
            </w:r>
          </w:p>
        </w:tc>
      </w:tr>
      <w:tr w:rsidR="005A6BD0" w:rsidRPr="00A305F3" w14:paraId="73827F91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237740" w14:textId="77777777" w:rsidR="005A6BD0" w:rsidRPr="00A305F3" w:rsidRDefault="005A6BD0" w:rsidP="00B83FAE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A27A30" w14:textId="77777777" w:rsidR="005A6BD0" w:rsidRPr="00A305F3" w:rsidRDefault="005A6BD0" w:rsidP="00B83FAE">
            <w:pPr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S-R change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365629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942AC1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38E901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4FC2B9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EE1AAF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</w:p>
        </w:tc>
      </w:tr>
      <w:tr w:rsidR="005A6BD0" w:rsidRPr="00A305F3" w14:paraId="4E3CFB2B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64CF44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9</w:t>
            </w: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704BA0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Only by changing the situation, can I change how I feel.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1236ED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74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D22154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2.24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55577A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008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09B37E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.06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37D040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737</w:t>
            </w:r>
          </w:p>
        </w:tc>
      </w:tr>
      <w:tr w:rsidR="005A6BD0" w:rsidRPr="00A305F3" w14:paraId="40A7F1DC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7C8B3F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20</w:t>
            </w: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F6B593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I can only change how I feel, by removing myself from the situation.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A07907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72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4FFD53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10.67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B635B0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007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36874A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06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F1005E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743</w:t>
            </w:r>
          </w:p>
        </w:tc>
      </w:tr>
      <w:tr w:rsidR="005A6BD0" w:rsidRPr="00A305F3" w14:paraId="3D335B3A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F66B5A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8</w:t>
            </w: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811AC9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Only by changing how people act around me can I really change how I feel.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ED689C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68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D30F79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61.27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0576E3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00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AECBD0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01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CDD363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633</w:t>
            </w:r>
          </w:p>
        </w:tc>
      </w:tr>
      <w:tr w:rsidR="005A6BD0" w:rsidRPr="00A305F3" w14:paraId="0039F96D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3F86E0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7</w:t>
            </w: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263229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Only removing myself from the situation can alter how I feel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5F5997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80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FCB1B9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9.71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3AE511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012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72955D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.09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D908F8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830</w:t>
            </w:r>
          </w:p>
        </w:tc>
      </w:tr>
      <w:tr w:rsidR="005A6BD0" w:rsidRPr="00A305F3" w14:paraId="7A1C8387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226A4B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6</w:t>
            </w: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5492B9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In order to change how I feel, peoples' actions towards me need to change.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8D6C0C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58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76BB9D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-7.04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0849CC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02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040704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07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8DF5D3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516</w:t>
            </w:r>
          </w:p>
        </w:tc>
      </w:tr>
      <w:tr w:rsidR="005A6BD0" w:rsidRPr="00A305F3" w14:paraId="22950696" w14:textId="77777777" w:rsidTr="00B83FAE">
        <w:trPr>
          <w:gridAfter w:val="1"/>
          <w:wAfter w:w="993" w:type="dxa"/>
        </w:trPr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2EED731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22</w:t>
            </w:r>
          </w:p>
        </w:tc>
        <w:tc>
          <w:tcPr>
            <w:tcW w:w="822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FC2441A" w14:textId="77777777" w:rsidR="005A6BD0" w:rsidRPr="00A305F3" w:rsidRDefault="005A6BD0" w:rsidP="00B83FAE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I can change how I feel, only by changing the situation I am in.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ABB4FFF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55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EF8A61A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5.41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40923B0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049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DAAF4AB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04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2794D3E" w14:textId="77777777" w:rsidR="005A6BD0" w:rsidRPr="00A305F3" w:rsidRDefault="005A6BD0" w:rsidP="00B83FAE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683</w:t>
            </w:r>
          </w:p>
        </w:tc>
      </w:tr>
    </w:tbl>
    <w:p w14:paraId="4A2A71C6" w14:textId="77777777" w:rsidR="005A6BD0" w:rsidRPr="00A305F3" w:rsidRDefault="005A6BD0" w:rsidP="005A6BD0">
      <w:pPr>
        <w:rPr>
          <w:color w:val="000000" w:themeColor="text1"/>
        </w:rPr>
      </w:pPr>
    </w:p>
    <w:p w14:paraId="595B8521" w14:textId="77777777" w:rsidR="005A6BD0" w:rsidRPr="00A305F3" w:rsidRDefault="005A6BD0" w:rsidP="005A6BD0">
      <w:pPr>
        <w:rPr>
          <w:color w:val="000000" w:themeColor="text1"/>
        </w:rPr>
      </w:pPr>
    </w:p>
    <w:p w14:paraId="270F38C7" w14:textId="77777777" w:rsidR="005A6BD0" w:rsidRPr="00A305F3" w:rsidRDefault="005A6BD0" w:rsidP="005A6BD0">
      <w:pPr>
        <w:spacing w:line="480" w:lineRule="auto"/>
        <w:ind w:left="567" w:hanging="567"/>
        <w:rPr>
          <w:color w:val="000000" w:themeColor="text1"/>
          <w:spacing w:val="4"/>
          <w:shd w:val="clear" w:color="auto" w:fill="FCFCFC"/>
        </w:rPr>
      </w:pPr>
    </w:p>
    <w:p w14:paraId="570408D7" w14:textId="77777777" w:rsidR="00341A22" w:rsidRDefault="00341A22"/>
    <w:sectPr w:rsidR="00341A22" w:rsidSect="002E4560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080"/>
    <w:rsid w:val="00056693"/>
    <w:rsid w:val="000E7EB4"/>
    <w:rsid w:val="00341A22"/>
    <w:rsid w:val="005A6BD0"/>
    <w:rsid w:val="006A367A"/>
    <w:rsid w:val="00D3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07B6C"/>
  <w15:chartTrackingRefBased/>
  <w15:docId w15:val="{1B8BB22A-CB43-4012-8CF6-72A708349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B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BD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chn off34</cp:lastModifiedBy>
  <cp:revision>3</cp:revision>
  <dcterms:created xsi:type="dcterms:W3CDTF">2022-06-04T07:24:00Z</dcterms:created>
  <dcterms:modified xsi:type="dcterms:W3CDTF">2022-06-06T10:27:00Z</dcterms:modified>
</cp:coreProperties>
</file>